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881" w:leader="none"/>
        </w:tabs>
        <w:spacing w:lineRule="auto" w:line="480"/>
        <w:rPr>
          <w:b/>
          <w:b/>
          <w:caps/>
        </w:rPr>
      </w:pPr>
      <w:r>
        <w:rPr>
          <w:b/>
          <w:caps/>
        </w:rPr>
        <w:t>Supplementary Data</w:t>
        <w:tab/>
      </w:r>
    </w:p>
    <w:p>
      <w:pPr>
        <w:pStyle w:val="Normal"/>
        <w:spacing w:lineRule="auto" w:line="480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Material and method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COS7 transfection</w:t>
      </w:r>
    </w:p>
    <w:p>
      <w:pPr>
        <w:pStyle w:val="Normal"/>
        <w:spacing w:lineRule="auto" w:line="480"/>
        <w:jc w:val="both"/>
        <w:rPr/>
      </w:pPr>
      <w:r>
        <w:rPr/>
        <w:t xml:space="preserve">Cos cells were transiently transfected with ST6GalNAc-1 and/or MUC1 in pcDNA3.1 using Fugene 6 transfection reagent (Roche). Forty-eight hours later the cells were fixed with methanol/acetone (1:1) and stained with HMFG2 for MUC1 expression, TKH2 for STn expression and with the antiserum from MUC1-prot-STn immunised mice. Pre-immune serum was used as a negative control. Binding was detected using rabbit anti-mouse IgG (Dako, Denmark) and the staining visualised using a Zeiss Axiofluor fluorescence microscope. 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gure legends:</w:t>
      </w:r>
    </w:p>
    <w:p>
      <w:pPr>
        <w:pStyle w:val="Normal"/>
        <w:spacing w:lineRule="auto" w:line="480"/>
        <w:rPr/>
      </w:pPr>
      <w:r>
        <w:rPr/>
        <w:t xml:space="preserve">Figure S1: </w:t>
      </w:r>
      <w:r>
        <w:rPr>
          <w:b/>
        </w:rPr>
        <w:t>Tumours grown in mice express STn.</w:t>
      </w:r>
      <w:r>
        <w:rPr/>
        <w:t xml:space="preserve">  Paraffin embedded sections of tumours obtained from mice immunised as indicated were stained for STn expression using TKH2 mAb followed by biotinylated anti-mouse Ig and StreptABcomplex/HRT. CTRL, sections incubated with buffer instead of TKH2. </w:t>
      </w:r>
    </w:p>
    <w:p>
      <w:pPr>
        <w:pStyle w:val="Normal"/>
        <w:spacing w:lineRule="auto" w:line="480"/>
        <w:rPr/>
      </w:pPr>
      <w:r>
        <w:rPr/>
        <w:t>Bars =50µM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Figure S2: </w:t>
      </w:r>
      <w:r>
        <w:rPr>
          <w:b/>
        </w:rPr>
        <w:t>Tn Cross-reactivity in MUC1-STn immunisation</w:t>
      </w:r>
      <w:r>
        <w:rPr/>
        <w:t xml:space="preserve">. A: 10 Balb/c MUC1 transgenic mice were immunised with MUC1-pep-STn or injected with KLH (negative control). Sera were collected pre- or post-immunisation and the presence of anti-Tn specific antibodies was assessed by ELISA using a MUC1-pep-Tn glycopeptide-coated plate. B: the Same experiment was performed using mice immunised with MUC1-prot-STn or PBS (negative control). Each set of bars represents a distinct animal (1 representative for the control group and 10 for the test group). O.D.: optical density. C: COS-7 cells were transfected with either human ST6GalNAc I (top row), human MUC1 (middle row) or co-transfected with both (bottom row). Staining was performed using monoclonal antibodies specific to STn (TKH2) and MUC1 (HMFG2) or antiserum from immunised mice. This picture is representative of </w:t>
      </w:r>
      <w:r>
        <w:rPr>
          <w:color w:val="333300"/>
        </w:rPr>
        <w:t>3 independent</w:t>
      </w:r>
      <w:r>
        <w:rPr/>
        <w:t xml:space="preserve"> experiments. Bar: 10 </w:t>
      </w:r>
      <w:r>
        <w:rPr>
          <w:rFonts w:eastAsia="Symbol" w:cs="Symbol" w:ascii="Symbol" w:hAnsi="Symbol"/>
        </w:rPr>
        <w:t></w:t>
      </w:r>
      <w:r>
        <w:rPr/>
        <w:t>m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Figure S3: </w:t>
      </w:r>
      <w:r>
        <w:rPr>
          <w:b/>
        </w:rPr>
        <w:t>Isotype of anti-STn antibodies</w:t>
      </w:r>
      <w:r>
        <w:rPr/>
        <w:t xml:space="preserve"> raised after immunisation by Theratope® (triangle), MUC1-pep-STn (diamond) or MUC1-prot-STn (circle) was analysed by ELISA in wells coated with 200ng of OSM (Theratope® group) or 50ng of MUC1-pep-STn (other groups), using isotype specific secondary antibody for detection. Sera were used diluted 1:3000 for Theratope® group and 1:1000 for the others. Each dot is a distinct animal and bars represent the average measured O.D. O.D.: optical density.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1: </w:t>
      </w:r>
      <w:r>
        <w:rPr>
          <w:b/>
          <w:color w:val="141314"/>
          <w:lang w:val="en-US"/>
        </w:rPr>
        <w:t>Identified proteins in the 50 kDa-SDS-PAGE band. UniProt accession number.</w:t>
      </w:r>
    </w:p>
    <w:tbl>
      <w:tblPr>
        <w:tblW w:w="84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2634"/>
        <w:gridCol w:w="1134"/>
        <w:gridCol w:w="993"/>
        <w:gridCol w:w="850"/>
        <w:gridCol w:w="992"/>
        <w:gridCol w:w="1036"/>
      </w:tblGrid>
      <w:tr>
        <w:trPr>
          <w:trHeight w:val="283" w:hRule="atLeast"/>
        </w:trPr>
        <w:tc>
          <w:tcPr>
            <w:tcW w:w="768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/>
              </w:rPr>
              <w:t>Protein</w:t>
            </w:r>
          </w:p>
        </w:tc>
        <w:tc>
          <w:tcPr>
            <w:tcW w:w="26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/>
              </w:rPr>
              <w:t>Name of protein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/>
              </w:rPr>
              <w:t>Theoritical MW (Da)</w:t>
            </w:r>
          </w:p>
        </w:tc>
        <w:tc>
          <w:tcPr>
            <w:tcW w:w="99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/>
              </w:rPr>
              <w:t>accession number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/>
              </w:rPr>
              <w:t>Mascot Score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right="-108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/>
              </w:rPr>
              <w:t>Number of peptides</w:t>
            </w:r>
          </w:p>
        </w:tc>
        <w:tc>
          <w:tcPr>
            <w:tcW w:w="1036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ind w:left="146" w:hanging="0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20"/>
                <w:lang w:val="en-US"/>
              </w:rPr>
              <w:t>% covered</w:t>
            </w:r>
          </w:p>
        </w:tc>
      </w:tr>
      <w:tr>
        <w:trPr>
          <w:trHeight w:val="235" w:hRule="atLeast"/>
        </w:trPr>
        <w:tc>
          <w:tcPr>
            <w:tcW w:w="768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CTB</w:t>
            </w:r>
          </w:p>
        </w:tc>
        <w:tc>
          <w:tcPr>
            <w:tcW w:w="263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Arial Unicode MS;ヒラギノ角ゴ Pro W3" w:hAnsi="Arial Unicode MS;ヒラギノ角ゴ Pro W3" w:cs="Arial Unicode MS;ヒラギノ角ゴ Pro W3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ctin, cytoplasmic 1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42052</w:t>
            </w:r>
          </w:p>
        </w:tc>
        <w:tc>
          <w:tcPr>
            <w:tcW w:w="99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 Unicode MS;ヒラギノ角ゴ Pro W3" w:hAnsi="Arial Unicode MS;ヒラギノ角ゴ Pro W3" w:cs="Arial Unicode MS;ヒラギノ角ゴ Pro W3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Q6ZWM3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76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ind w:right="-108" w:hanging="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9</w:t>
            </w:r>
          </w:p>
        </w:tc>
        <w:tc>
          <w:tcPr>
            <w:tcW w:w="103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23</w:t>
            </w:r>
          </w:p>
        </w:tc>
      </w:tr>
      <w:tr>
        <w:trPr>
          <w:trHeight w:val="235" w:hRule="atLeast"/>
        </w:trPr>
        <w:tc>
          <w:tcPr>
            <w:tcW w:w="768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CTA</w:t>
            </w:r>
          </w:p>
        </w:tc>
        <w:tc>
          <w:tcPr>
            <w:tcW w:w="263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Arial Unicode MS;ヒラギノ角ゴ Pro W3" w:hAnsi="Arial Unicode MS;ヒラギノ角ゴ Pro W3" w:cs="Arial Unicode MS;ヒラギノ角ゴ Pro W3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 xml:space="preserve">Actin, aortic smooth muscl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423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 Unicode MS;ヒラギノ角ゴ Pro W3" w:hAnsi="Arial Unicode MS;ヒラギノ角ゴ Pro W3" w:cs="Arial Unicode MS;ヒラギノ角ゴ Pro W3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P627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ind w:right="-108" w:hanging="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6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24</w:t>
            </w:r>
          </w:p>
        </w:tc>
      </w:tr>
      <w:tr>
        <w:trPr>
          <w:trHeight w:val="442" w:hRule="atLeast"/>
        </w:trPr>
        <w:tc>
          <w:tcPr>
            <w:tcW w:w="768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ODP2</w:t>
            </w:r>
          </w:p>
        </w:tc>
        <w:tc>
          <w:tcPr>
            <w:tcW w:w="263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Arial Unicode MS;ヒラギノ角ゴ Pro W3" w:hAnsi="Arial Unicode MS;ヒラギノ角ゴ Pro W3" w:cs="Arial Unicode MS;ヒラギノ角ゴ Pro W3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Dihydrolipoyllysine-residue acetyltransferase component of pyruvate dehydrogenase comple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68469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 Unicode MS;ヒラギノ角ゴ Pro W3" w:hAnsi="Arial Unicode MS;ヒラギノ角ゴ Pro W3" w:cs="Arial Unicode MS;ヒラギノ角ゴ Pro W3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Q8BMF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ind w:right="-108" w:hanging="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3</w:t>
            </w:r>
          </w:p>
        </w:tc>
      </w:tr>
      <w:tr>
        <w:trPr>
          <w:trHeight w:val="235" w:hRule="atLeast"/>
        </w:trPr>
        <w:tc>
          <w:tcPr>
            <w:tcW w:w="768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K2C1</w:t>
            </w:r>
          </w:p>
        </w:tc>
        <w:tc>
          <w:tcPr>
            <w:tcW w:w="263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Arial Unicode MS;ヒラギノ角ゴ Pro W3" w:hAnsi="Arial Unicode MS;ヒラギノ角ゴ Pro W3" w:cs="Arial Unicode MS;ヒラギノ角ゴ Pro W3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Keratin, type II cytoskeletal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66079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 Unicode MS;ヒラギノ角ゴ Pro W3" w:hAnsi="Arial Unicode MS;ヒラギノ角ゴ Pro W3" w:cs="Arial Unicode MS;ヒラギノ角ゴ Pro W3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P041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ind w:right="-108" w:hanging="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768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LMNA</w:t>
            </w:r>
          </w:p>
        </w:tc>
        <w:tc>
          <w:tcPr>
            <w:tcW w:w="263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Arial Unicode MS;ヒラギノ角ゴ Pro W3" w:hAnsi="Arial Unicode MS;ヒラギノ角ゴ Pro W3" w:cs="Arial Unicode MS;ヒラギノ角ゴ Pro W3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 xml:space="preserve">Lamin-A/C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744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 Unicode MS;ヒラギノ角ゴ Pro W3" w:hAnsi="Arial Unicode MS;ヒラギノ角ゴ Pro W3" w:cs="Arial Unicode MS;ヒラギノ角ゴ Pro W3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Q9DC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ind w:right="-108" w:hanging="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</w:t>
            </w:r>
          </w:p>
        </w:tc>
      </w:tr>
      <w:tr>
        <w:trPr>
          <w:trHeight w:val="235" w:hRule="atLeast"/>
        </w:trPr>
        <w:tc>
          <w:tcPr>
            <w:tcW w:w="768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OSTP</w:t>
            </w:r>
          </w:p>
        </w:tc>
        <w:tc>
          <w:tcPr>
            <w:tcW w:w="263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rPr>
                <w:rFonts w:ascii="Arial Unicode MS;ヒラギノ角ゴ Pro W3" w:hAnsi="Arial Unicode MS;ヒラギノ角ゴ Pro W3" w:cs="Arial Unicode MS;ヒラギノ角ゴ Pro W3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Osteopontin precurs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325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P109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ind w:right="-108" w:hanging="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1036" w:type="dxa"/>
            <w:tcBorders/>
          </w:tcPr>
          <w:p>
            <w:pPr>
              <w:pStyle w:val="Normal"/>
              <w:widowControl w:val="false"/>
              <w:autoSpaceDE w:val="false"/>
              <w:spacing w:before="120" w:after="120"/>
              <w:jc w:val="center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Arial Unicode MS">
    <w:altName w:val="ヒラギノ角ゴ Pro W3"/>
    <w:charset w:val="4d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12:00:00Z</dcterms:created>
  <dc:creator>CRUK CRUK</dc:creator>
  <dc:description/>
  <cp:keywords/>
  <dc:language>en-US</dc:language>
  <cp:lastModifiedBy>CRUK CRUK</cp:lastModifiedBy>
  <dcterms:modified xsi:type="dcterms:W3CDTF">2009-03-25T12:00:00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